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kern w:val="0"/>
          <w:szCs w:val="21"/>
        </w:rPr>
        <w:t>Table S6 Sequences identified as ambiguous or incorrect in BCM analysis</w:t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tbl>
      <w:tblPr>
        <w:tblW w:w="7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240"/>
        <w:gridCol w:w="1702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 xml:space="preserve">ode </w:t>
            </w:r>
            <w:r>
              <w:rPr>
                <w:b/>
                <w:kern w:val="0"/>
                <w:szCs w:val="21"/>
              </w:rPr>
              <w:t>of query s</w:t>
            </w:r>
            <w:r>
              <w:rPr>
                <w:b/>
                <w:kern w:val="0"/>
                <w:szCs w:val="21"/>
              </w:rPr>
              <w:t>equen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rphospecies nam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dentifica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2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uhstorferiola huayin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0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uhstorferiola kuling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uhstorferiola kuling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uhstorferiola kuling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5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decor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Wj-HC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decor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Zxj-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decor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5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manji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Wj-HC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manji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J5316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funiusha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2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hirakiacris shirakii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4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inopodisma qinling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corr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ruhstorferiola huayin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8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infernal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infernal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9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infernal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20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infernal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2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infernal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Wj-HC0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infernal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5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manji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15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daleus manji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funiusha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funiusha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funiusha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funiusha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funiusha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funiushan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7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tsinling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7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tsinling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tsinling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8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dopodisma tsinling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2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hirakiacris yunkwei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5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inopodisma lushi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5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inopodisma lushi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004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inopodisma qinlingens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biguous</w:t>
            </w:r>
          </w:p>
        </w:tc>
      </w:tr>
    </w:tbl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宋体;SimSun" w:hAnsi="宋体;SimSun" w:cs="宋体;SimSun"/>
      <w:b/>
      <w:bCs/>
      <w:color w:val="5D5D5D"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Firebrick1">
    <w:name w:val="firebrick1"/>
    <w:basedOn w:val="Style13"/>
    <w:qFormat/>
    <w:rPr>
      <w:color w:val="B222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spacing w:lineRule="auto" w:line="360"/>
      <w:ind w:firstLine="20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46:00Z</dcterms:created>
  <dc:creator>雨林木风</dc:creator>
  <dc:description/>
  <cp:keywords/>
  <dc:language>en-US</dc:language>
  <cp:lastModifiedBy>雨林木风</cp:lastModifiedBy>
  <dcterms:modified xsi:type="dcterms:W3CDTF">2013-11-18T08:46:00Z</dcterms:modified>
  <cp:revision>3</cp:revision>
  <dc:subject/>
  <dc:title>Table S6 Sequences identified as ambiguous or incorrect in BCM analysis</dc:title>
</cp:coreProperties>
</file>